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31T00:00:00Z">
              <w:dateFormat w:val="M/d/yyyy"/>
              <w:lid w:val="en-US"/>
              <w:storeMappedDataAs w:val="dateTime"/>
              <w:calendar w:val="gregorian"/>
            </w:date>
          </w:sdtPr>
          <w:sdtContent>
            <w:tc>
              <w:tcPr>
                <w:tcW w:w="7920" w:type="dxa"/>
                <w:tcBorders>
                  <w:bottom w:val="single" w:sz="4" w:space="0" w:color="auto"/>
                </w:tcBorders>
              </w:tcPr>
              <w:p w14:paraId="72891EAB" w14:textId="1F47F407" w:rsidR="00B92965" w:rsidRDefault="001F0D52" w:rsidP="001A3FCB">
                <w:r>
                  <w:t>10/3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D4FD2A8" w:rsidR="00B92965" w:rsidRDefault="001A3FCB" w:rsidP="001A3FCB">
                <w:proofErr w:type="spellStart"/>
                <w:r>
                  <w:t>Hilal</w:t>
                </w:r>
                <w:proofErr w:type="spellEnd"/>
                <w:r>
                  <w:t xml:space="preserve"> Akso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lang w:val="tr-TR"/>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3395B83" w:rsidR="00B92965" w:rsidRDefault="001B7BDB" w:rsidP="00B92965">
                <w:r w:rsidRPr="001F0D52">
                  <w:rPr>
                    <w:rFonts w:ascii="Times New Roman" w:hAnsi="Times New Roman"/>
                    <w:b/>
                    <w:lang w:val="tr-TR"/>
                  </w:rPr>
                  <w:t xml:space="preserve">"EVALUATION OF BURNOUT LEVELS AMONG INDIVIDUALS ATTENDING SMOKING CESSATION CLINICS </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w:hAnsi="Helvetica" w:cs="Helvetica"/>
              <w:color w:val="152935"/>
              <w:sz w:val="21"/>
              <w:szCs w:val="21"/>
              <w:shd w:val="clear" w:color="auto" w:fill="F5F7FA"/>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B5C8DCF" w:rsidR="00B92965" w:rsidRDefault="001A3FCB" w:rsidP="00B92965">
                <w:r w:rsidRPr="001A3FCB">
                  <w:rPr>
                    <w:rFonts w:ascii="Helvetica" w:hAnsi="Helvetica" w:cs="Helvetica"/>
                    <w:color w:val="152935"/>
                    <w:sz w:val="21"/>
                    <w:szCs w:val="21"/>
                    <w:shd w:val="clear" w:color="auto" w:fill="F5F7FA"/>
                  </w:rPr>
                  <w:t>IJMS-D-25-0222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E6D86C" w:rsidR="00F52A77" w:rsidRDefault="001A3FC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9B0D6B4" w:rsidR="00F52A77" w:rsidRDefault="001A3FC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FFA16AE" w:rsidR="00F52A77" w:rsidRDefault="001A3FC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2F7621B" w:rsidR="00F52A77" w:rsidRDefault="001A3FC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C2929BE" w:rsidR="00F52A77" w:rsidRDefault="001A3FC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BA1F0C0" w:rsidR="00F52A77" w:rsidRDefault="001A3FC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6AC5EC2C" w:rsidR="00F52A77" w:rsidRDefault="001A3FC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34F4C1C" w:rsidR="00AC2BE6" w:rsidRDefault="001A3FC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7AFE13A" w:rsidR="00F52A77" w:rsidRDefault="001A3FC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81791C9" w:rsidR="00F52A77" w:rsidRDefault="001A3FC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0180B45" w:rsidR="00F52A77" w:rsidRDefault="001A3FC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B2E0502" w:rsidR="00F52A77" w:rsidRDefault="001A3FC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F031A52" w:rsidR="00F52A77" w:rsidRDefault="001A3FC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CC33FB5" w:rsidR="00F52A77" w:rsidRDefault="001A3FC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5B6BD" w14:textId="77777777" w:rsidR="00D93303" w:rsidRDefault="00D93303" w:rsidP="00E23042">
      <w:r>
        <w:separator/>
      </w:r>
    </w:p>
  </w:endnote>
  <w:endnote w:type="continuationSeparator" w:id="0">
    <w:p w14:paraId="6E2749BE" w14:textId="77777777" w:rsidR="00D93303" w:rsidRDefault="00D9330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F27693"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1A3FC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0CB3A" w14:textId="77777777" w:rsidR="00D93303" w:rsidRDefault="00D93303" w:rsidP="00E23042">
      <w:r>
        <w:separator/>
      </w:r>
    </w:p>
  </w:footnote>
  <w:footnote w:type="continuationSeparator" w:id="0">
    <w:p w14:paraId="08AE14B8" w14:textId="77777777" w:rsidR="00D93303" w:rsidRDefault="00D9330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3FCB"/>
    <w:rsid w:val="001A4D68"/>
    <w:rsid w:val="001B7BDB"/>
    <w:rsid w:val="001F07C3"/>
    <w:rsid w:val="001F0D52"/>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93303"/>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A5EDF"/>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1768BA"/>
    <w:rsid w:val="00351B24"/>
    <w:rsid w:val="003C3CF5"/>
    <w:rsid w:val="003D6A0A"/>
    <w:rsid w:val="004415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6E05C-76F6-4951-BF78-39C01E4D1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4</Words>
  <Characters>2420</Characters>
  <Application>Microsoft Office Word</Application>
  <DocSecurity>0</DocSecurity>
  <Lines>20</Lines>
  <Paragraphs>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4</cp:revision>
  <dcterms:created xsi:type="dcterms:W3CDTF">2025-09-10T07:08:00Z</dcterms:created>
  <dcterms:modified xsi:type="dcterms:W3CDTF">2025-10-31T10:23:00Z</dcterms:modified>
</cp:coreProperties>
</file>